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1CFF00" w14:textId="7B0B8F3E" w:rsidR="00A51794" w:rsidRPr="00CA4792" w:rsidRDefault="00E343E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A4792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357387" w:rsidRPr="00CA4792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Pr="00CA479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1616C" w:rsidRPr="00CA4792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BB54FB" w:rsidRPr="00CA4792">
        <w:rPr>
          <w:rFonts w:asciiTheme="majorBidi" w:hAnsiTheme="majorBidi" w:cstheme="majorBidi"/>
          <w:b/>
          <w:bCs/>
          <w:sz w:val="24"/>
          <w:szCs w:val="24"/>
        </w:rPr>
        <w:t>. Product consumption among the participants, g per day (n = 55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1417"/>
        <w:gridCol w:w="1417"/>
        <w:gridCol w:w="1418"/>
        <w:gridCol w:w="1417"/>
        <w:gridCol w:w="1418"/>
      </w:tblGrid>
      <w:tr w:rsidR="007D0C18" w:rsidRPr="00CA4792" w14:paraId="43FE7608" w14:textId="77777777" w:rsidTr="009B5536">
        <w:trPr>
          <w:trHeight w:val="602"/>
        </w:trPr>
        <w:tc>
          <w:tcPr>
            <w:tcW w:w="2547" w:type="dxa"/>
            <w:vAlign w:val="center"/>
          </w:tcPr>
          <w:p w14:paraId="23ECF9E2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Product category</w:t>
            </w:r>
          </w:p>
        </w:tc>
        <w:tc>
          <w:tcPr>
            <w:tcW w:w="1417" w:type="dxa"/>
            <w:vAlign w:val="center"/>
          </w:tcPr>
          <w:p w14:paraId="553B0B5F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Minimal value</w:t>
            </w:r>
          </w:p>
        </w:tc>
        <w:tc>
          <w:tcPr>
            <w:tcW w:w="1417" w:type="dxa"/>
            <w:vAlign w:val="center"/>
          </w:tcPr>
          <w:p w14:paraId="55302529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25</w:t>
            </w:r>
            <w:r w:rsidRPr="00CA479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val="en-GB"/>
              </w:rPr>
              <w:t>th</w:t>
            </w:r>
            <w:r w:rsidRPr="00CA479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percentile</w:t>
            </w:r>
          </w:p>
        </w:tc>
        <w:tc>
          <w:tcPr>
            <w:tcW w:w="1418" w:type="dxa"/>
            <w:vAlign w:val="center"/>
          </w:tcPr>
          <w:p w14:paraId="330E7415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Median</w:t>
            </w:r>
          </w:p>
        </w:tc>
        <w:tc>
          <w:tcPr>
            <w:tcW w:w="1417" w:type="dxa"/>
            <w:vAlign w:val="center"/>
          </w:tcPr>
          <w:p w14:paraId="4C880978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75</w:t>
            </w:r>
            <w:r w:rsidRPr="00CA4792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val="en-GB"/>
              </w:rPr>
              <w:t>th</w:t>
            </w:r>
            <w:r w:rsidRPr="00CA479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percentile</w:t>
            </w:r>
          </w:p>
        </w:tc>
        <w:tc>
          <w:tcPr>
            <w:tcW w:w="1418" w:type="dxa"/>
            <w:vAlign w:val="center"/>
          </w:tcPr>
          <w:p w14:paraId="19E01125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Maximal value</w:t>
            </w:r>
          </w:p>
        </w:tc>
      </w:tr>
      <w:tr w:rsidR="007D0C18" w:rsidRPr="00CA4792" w14:paraId="1EE39D2D" w14:textId="77777777" w:rsidTr="009B5536">
        <w:tc>
          <w:tcPr>
            <w:tcW w:w="2547" w:type="dxa"/>
            <w:vAlign w:val="center"/>
          </w:tcPr>
          <w:p w14:paraId="1402F696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Cereal products </w:t>
            </w:r>
            <w:r w:rsidRPr="00CA4792">
              <w:rPr>
                <w:rFonts w:asciiTheme="majorBidi" w:hAnsiTheme="majorBidi" w:cstheme="majorBidi"/>
                <w:sz w:val="24"/>
                <w:szCs w:val="24"/>
                <w:lang w:val="en-GB"/>
              </w:rPr>
              <w:t>–</w:t>
            </w:r>
            <w:r w:rsidRPr="00CA479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 xml:space="preserve"> dry ingredients, </w:t>
            </w:r>
            <w:proofErr w:type="spellStart"/>
            <w:r w:rsidRPr="00CA479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pseudograins</w:t>
            </w:r>
            <w:proofErr w:type="spellEnd"/>
            <w:r w:rsidRPr="00CA479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, corn products</w:t>
            </w:r>
          </w:p>
        </w:tc>
        <w:tc>
          <w:tcPr>
            <w:tcW w:w="1417" w:type="dxa"/>
            <w:vAlign w:val="center"/>
          </w:tcPr>
          <w:p w14:paraId="50BA9EA0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2.13</w:t>
            </w:r>
          </w:p>
        </w:tc>
        <w:tc>
          <w:tcPr>
            <w:tcW w:w="1417" w:type="dxa"/>
            <w:vAlign w:val="center"/>
          </w:tcPr>
          <w:p w14:paraId="22643A91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52.19</w:t>
            </w:r>
          </w:p>
        </w:tc>
        <w:tc>
          <w:tcPr>
            <w:tcW w:w="1418" w:type="dxa"/>
            <w:vAlign w:val="center"/>
          </w:tcPr>
          <w:p w14:paraId="7A27895D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87.75</w:t>
            </w:r>
          </w:p>
        </w:tc>
        <w:tc>
          <w:tcPr>
            <w:tcW w:w="1417" w:type="dxa"/>
            <w:vAlign w:val="center"/>
          </w:tcPr>
          <w:p w14:paraId="59CDB9EE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111.86</w:t>
            </w:r>
          </w:p>
        </w:tc>
        <w:tc>
          <w:tcPr>
            <w:tcW w:w="1418" w:type="dxa"/>
            <w:vAlign w:val="center"/>
          </w:tcPr>
          <w:p w14:paraId="4462D71F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254.33</w:t>
            </w:r>
          </w:p>
        </w:tc>
      </w:tr>
      <w:tr w:rsidR="007D0C18" w:rsidRPr="00CA4792" w14:paraId="5BAC8962" w14:textId="77777777" w:rsidTr="009B5536">
        <w:tc>
          <w:tcPr>
            <w:tcW w:w="2547" w:type="dxa"/>
            <w:vAlign w:val="center"/>
          </w:tcPr>
          <w:p w14:paraId="1D1183D1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Bread products</w:t>
            </w:r>
          </w:p>
        </w:tc>
        <w:tc>
          <w:tcPr>
            <w:tcW w:w="1417" w:type="dxa"/>
            <w:vAlign w:val="center"/>
          </w:tcPr>
          <w:p w14:paraId="43FAB2CE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1417" w:type="dxa"/>
            <w:vAlign w:val="center"/>
          </w:tcPr>
          <w:p w14:paraId="03AA666D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35.83</w:t>
            </w:r>
          </w:p>
        </w:tc>
        <w:tc>
          <w:tcPr>
            <w:tcW w:w="1418" w:type="dxa"/>
            <w:vAlign w:val="center"/>
          </w:tcPr>
          <w:p w14:paraId="3B28120E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61.68</w:t>
            </w:r>
          </w:p>
        </w:tc>
        <w:tc>
          <w:tcPr>
            <w:tcW w:w="1417" w:type="dxa"/>
            <w:vAlign w:val="center"/>
          </w:tcPr>
          <w:p w14:paraId="0B496E3E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92.83</w:t>
            </w:r>
          </w:p>
        </w:tc>
        <w:tc>
          <w:tcPr>
            <w:tcW w:w="1418" w:type="dxa"/>
            <w:vAlign w:val="center"/>
          </w:tcPr>
          <w:p w14:paraId="1B16FB1F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185.67</w:t>
            </w:r>
          </w:p>
        </w:tc>
      </w:tr>
      <w:tr w:rsidR="007D0C18" w:rsidRPr="00CA4792" w14:paraId="221A001D" w14:textId="77777777" w:rsidTr="009B5536">
        <w:tc>
          <w:tcPr>
            <w:tcW w:w="2547" w:type="dxa"/>
            <w:vAlign w:val="center"/>
          </w:tcPr>
          <w:p w14:paraId="051F6C7E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Potatoes</w:t>
            </w:r>
          </w:p>
        </w:tc>
        <w:tc>
          <w:tcPr>
            <w:tcW w:w="1417" w:type="dxa"/>
            <w:vAlign w:val="center"/>
          </w:tcPr>
          <w:p w14:paraId="2191C2DD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1417" w:type="dxa"/>
            <w:vAlign w:val="center"/>
          </w:tcPr>
          <w:p w14:paraId="6FED6EC0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1418" w:type="dxa"/>
            <w:vAlign w:val="center"/>
          </w:tcPr>
          <w:p w14:paraId="02BEAD1F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50.00</w:t>
            </w:r>
          </w:p>
        </w:tc>
        <w:tc>
          <w:tcPr>
            <w:tcW w:w="1417" w:type="dxa"/>
            <w:vAlign w:val="center"/>
          </w:tcPr>
          <w:p w14:paraId="68042AFE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133.96</w:t>
            </w:r>
          </w:p>
        </w:tc>
        <w:tc>
          <w:tcPr>
            <w:tcW w:w="1418" w:type="dxa"/>
            <w:vAlign w:val="center"/>
          </w:tcPr>
          <w:p w14:paraId="02F23CFA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250.10</w:t>
            </w:r>
          </w:p>
        </w:tc>
      </w:tr>
      <w:tr w:rsidR="007D0C18" w:rsidRPr="00CA4792" w14:paraId="3D532F40" w14:textId="77777777" w:rsidTr="009B5536">
        <w:tc>
          <w:tcPr>
            <w:tcW w:w="2547" w:type="dxa"/>
            <w:vAlign w:val="center"/>
          </w:tcPr>
          <w:p w14:paraId="5A832257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Vegetables (fresh, frozen, dried, cooked, canned)</w:t>
            </w:r>
          </w:p>
        </w:tc>
        <w:tc>
          <w:tcPr>
            <w:tcW w:w="1417" w:type="dxa"/>
            <w:vAlign w:val="center"/>
          </w:tcPr>
          <w:p w14:paraId="73C95139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16.67</w:t>
            </w:r>
          </w:p>
        </w:tc>
        <w:tc>
          <w:tcPr>
            <w:tcW w:w="1417" w:type="dxa"/>
            <w:vAlign w:val="center"/>
          </w:tcPr>
          <w:p w14:paraId="0D3DEDF3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136.84</w:t>
            </w:r>
          </w:p>
        </w:tc>
        <w:tc>
          <w:tcPr>
            <w:tcW w:w="1418" w:type="dxa"/>
            <w:vAlign w:val="center"/>
          </w:tcPr>
          <w:p w14:paraId="1BDE28AB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194.31</w:t>
            </w:r>
          </w:p>
        </w:tc>
        <w:tc>
          <w:tcPr>
            <w:tcW w:w="1417" w:type="dxa"/>
            <w:vAlign w:val="center"/>
          </w:tcPr>
          <w:p w14:paraId="34CAF419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315.17</w:t>
            </w:r>
          </w:p>
        </w:tc>
        <w:tc>
          <w:tcPr>
            <w:tcW w:w="1418" w:type="dxa"/>
            <w:vAlign w:val="center"/>
          </w:tcPr>
          <w:p w14:paraId="690343F6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597.48</w:t>
            </w:r>
          </w:p>
        </w:tc>
      </w:tr>
      <w:tr w:rsidR="007D0C18" w:rsidRPr="00CA4792" w14:paraId="68A395FD" w14:textId="77777777" w:rsidTr="009B5536">
        <w:tc>
          <w:tcPr>
            <w:tcW w:w="2547" w:type="dxa"/>
            <w:vAlign w:val="center"/>
          </w:tcPr>
          <w:p w14:paraId="3B487FE5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Fruits and berries (fresh, frozen, dried, cooked, canned)</w:t>
            </w:r>
          </w:p>
        </w:tc>
        <w:tc>
          <w:tcPr>
            <w:tcW w:w="1417" w:type="dxa"/>
            <w:vAlign w:val="center"/>
          </w:tcPr>
          <w:p w14:paraId="675F3F44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1417" w:type="dxa"/>
            <w:vAlign w:val="center"/>
          </w:tcPr>
          <w:p w14:paraId="4C0B140E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121.50</w:t>
            </w:r>
          </w:p>
        </w:tc>
        <w:tc>
          <w:tcPr>
            <w:tcW w:w="1418" w:type="dxa"/>
            <w:vAlign w:val="center"/>
          </w:tcPr>
          <w:p w14:paraId="600D3CB1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200.00</w:t>
            </w:r>
          </w:p>
        </w:tc>
        <w:tc>
          <w:tcPr>
            <w:tcW w:w="1417" w:type="dxa"/>
            <w:vAlign w:val="center"/>
          </w:tcPr>
          <w:p w14:paraId="76DE49CF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313.33</w:t>
            </w:r>
          </w:p>
        </w:tc>
        <w:tc>
          <w:tcPr>
            <w:tcW w:w="1418" w:type="dxa"/>
            <w:vAlign w:val="center"/>
          </w:tcPr>
          <w:p w14:paraId="48C27F89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757.00</w:t>
            </w:r>
          </w:p>
        </w:tc>
      </w:tr>
      <w:tr w:rsidR="007D0C18" w:rsidRPr="00CA4792" w14:paraId="357AE85D" w14:textId="77777777" w:rsidTr="009B5536">
        <w:tc>
          <w:tcPr>
            <w:tcW w:w="2547" w:type="dxa"/>
            <w:vAlign w:val="center"/>
          </w:tcPr>
          <w:p w14:paraId="66BE0857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Milk, dairy products</w:t>
            </w:r>
          </w:p>
        </w:tc>
        <w:tc>
          <w:tcPr>
            <w:tcW w:w="1417" w:type="dxa"/>
            <w:vAlign w:val="center"/>
          </w:tcPr>
          <w:p w14:paraId="2352CDFE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1417" w:type="dxa"/>
            <w:vAlign w:val="center"/>
          </w:tcPr>
          <w:p w14:paraId="3AB561B1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110.71</w:t>
            </w:r>
          </w:p>
        </w:tc>
        <w:tc>
          <w:tcPr>
            <w:tcW w:w="1418" w:type="dxa"/>
            <w:vAlign w:val="center"/>
          </w:tcPr>
          <w:p w14:paraId="5B7183AA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242.72</w:t>
            </w:r>
          </w:p>
        </w:tc>
        <w:tc>
          <w:tcPr>
            <w:tcW w:w="1417" w:type="dxa"/>
            <w:vAlign w:val="center"/>
          </w:tcPr>
          <w:p w14:paraId="2CD4EBB9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358.32</w:t>
            </w:r>
          </w:p>
        </w:tc>
        <w:tc>
          <w:tcPr>
            <w:tcW w:w="1418" w:type="dxa"/>
            <w:vAlign w:val="center"/>
          </w:tcPr>
          <w:p w14:paraId="7F63DF4F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698.17</w:t>
            </w:r>
          </w:p>
        </w:tc>
      </w:tr>
      <w:tr w:rsidR="007D0C18" w:rsidRPr="00CA4792" w14:paraId="2F93B4AA" w14:textId="77777777" w:rsidTr="009B5536">
        <w:tc>
          <w:tcPr>
            <w:tcW w:w="2547" w:type="dxa"/>
            <w:vAlign w:val="center"/>
          </w:tcPr>
          <w:p w14:paraId="47310BA1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Plant-based product alternatives</w:t>
            </w:r>
          </w:p>
        </w:tc>
        <w:tc>
          <w:tcPr>
            <w:tcW w:w="1417" w:type="dxa"/>
            <w:vAlign w:val="center"/>
          </w:tcPr>
          <w:p w14:paraId="3F980325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1417" w:type="dxa"/>
            <w:vAlign w:val="center"/>
          </w:tcPr>
          <w:p w14:paraId="45BD6C3F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1418" w:type="dxa"/>
            <w:vAlign w:val="center"/>
          </w:tcPr>
          <w:p w14:paraId="0EEE8382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1417" w:type="dxa"/>
            <w:vAlign w:val="center"/>
          </w:tcPr>
          <w:p w14:paraId="6F37C4CD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91.03</w:t>
            </w:r>
          </w:p>
        </w:tc>
        <w:tc>
          <w:tcPr>
            <w:tcW w:w="1418" w:type="dxa"/>
            <w:vAlign w:val="center"/>
          </w:tcPr>
          <w:p w14:paraId="4985DD9D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336.67</w:t>
            </w:r>
          </w:p>
        </w:tc>
      </w:tr>
      <w:tr w:rsidR="007D0C18" w:rsidRPr="00CA4792" w14:paraId="4990EB99" w14:textId="77777777" w:rsidTr="009B5536">
        <w:tc>
          <w:tcPr>
            <w:tcW w:w="2547" w:type="dxa"/>
            <w:vAlign w:val="center"/>
          </w:tcPr>
          <w:p w14:paraId="5086B56C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Meat, offal and meat products</w:t>
            </w:r>
          </w:p>
        </w:tc>
        <w:tc>
          <w:tcPr>
            <w:tcW w:w="1417" w:type="dxa"/>
            <w:vAlign w:val="center"/>
          </w:tcPr>
          <w:p w14:paraId="5AEADE01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1417" w:type="dxa"/>
            <w:vAlign w:val="center"/>
          </w:tcPr>
          <w:p w14:paraId="7F53AA2C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96.98</w:t>
            </w:r>
          </w:p>
        </w:tc>
        <w:tc>
          <w:tcPr>
            <w:tcW w:w="1418" w:type="dxa"/>
            <w:vAlign w:val="center"/>
          </w:tcPr>
          <w:p w14:paraId="47B443B5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144.35</w:t>
            </w:r>
          </w:p>
        </w:tc>
        <w:tc>
          <w:tcPr>
            <w:tcW w:w="1417" w:type="dxa"/>
            <w:vAlign w:val="center"/>
          </w:tcPr>
          <w:p w14:paraId="69965BFB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207.10</w:t>
            </w:r>
          </w:p>
        </w:tc>
        <w:tc>
          <w:tcPr>
            <w:tcW w:w="1418" w:type="dxa"/>
            <w:vAlign w:val="center"/>
          </w:tcPr>
          <w:p w14:paraId="4853953C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558.86</w:t>
            </w:r>
          </w:p>
        </w:tc>
      </w:tr>
      <w:tr w:rsidR="007D0C18" w:rsidRPr="00CA4792" w14:paraId="07675729" w14:textId="77777777" w:rsidTr="009B5536">
        <w:tc>
          <w:tcPr>
            <w:tcW w:w="2547" w:type="dxa"/>
            <w:vAlign w:val="center"/>
          </w:tcPr>
          <w:p w14:paraId="57AB2D63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Fish and seafood</w:t>
            </w:r>
          </w:p>
        </w:tc>
        <w:tc>
          <w:tcPr>
            <w:tcW w:w="1417" w:type="dxa"/>
            <w:vAlign w:val="center"/>
          </w:tcPr>
          <w:p w14:paraId="5CF922E1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1417" w:type="dxa"/>
            <w:vAlign w:val="center"/>
          </w:tcPr>
          <w:p w14:paraId="5CBBEB80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1418" w:type="dxa"/>
            <w:vAlign w:val="center"/>
          </w:tcPr>
          <w:p w14:paraId="30467E91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9.97</w:t>
            </w:r>
          </w:p>
        </w:tc>
        <w:tc>
          <w:tcPr>
            <w:tcW w:w="1417" w:type="dxa"/>
            <w:vAlign w:val="center"/>
          </w:tcPr>
          <w:p w14:paraId="1B725E30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44.72</w:t>
            </w:r>
          </w:p>
        </w:tc>
        <w:tc>
          <w:tcPr>
            <w:tcW w:w="1418" w:type="dxa"/>
            <w:vAlign w:val="center"/>
          </w:tcPr>
          <w:p w14:paraId="0D94254B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188.77</w:t>
            </w:r>
          </w:p>
        </w:tc>
      </w:tr>
      <w:tr w:rsidR="007D0C18" w:rsidRPr="00CA4792" w14:paraId="02710A6E" w14:textId="77777777" w:rsidTr="009B5536">
        <w:tc>
          <w:tcPr>
            <w:tcW w:w="2547" w:type="dxa"/>
            <w:vAlign w:val="center"/>
          </w:tcPr>
          <w:p w14:paraId="22877A1E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Eggs</w:t>
            </w:r>
          </w:p>
        </w:tc>
        <w:tc>
          <w:tcPr>
            <w:tcW w:w="1417" w:type="dxa"/>
            <w:vAlign w:val="center"/>
          </w:tcPr>
          <w:p w14:paraId="4264898B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1417" w:type="dxa"/>
            <w:vAlign w:val="center"/>
          </w:tcPr>
          <w:p w14:paraId="25FD7FA0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8.08</w:t>
            </w:r>
          </w:p>
        </w:tc>
        <w:tc>
          <w:tcPr>
            <w:tcW w:w="1418" w:type="dxa"/>
            <w:vAlign w:val="center"/>
          </w:tcPr>
          <w:p w14:paraId="0915E6B5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43.07</w:t>
            </w:r>
          </w:p>
        </w:tc>
        <w:tc>
          <w:tcPr>
            <w:tcW w:w="1417" w:type="dxa"/>
            <w:vAlign w:val="center"/>
          </w:tcPr>
          <w:p w14:paraId="28406F78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72.21</w:t>
            </w:r>
          </w:p>
        </w:tc>
        <w:tc>
          <w:tcPr>
            <w:tcW w:w="1418" w:type="dxa"/>
            <w:vAlign w:val="center"/>
          </w:tcPr>
          <w:p w14:paraId="4B010D88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193.03</w:t>
            </w:r>
          </w:p>
        </w:tc>
      </w:tr>
      <w:tr w:rsidR="007D0C18" w:rsidRPr="00CA4792" w14:paraId="5C15DF18" w14:textId="77777777" w:rsidTr="009B5536">
        <w:tc>
          <w:tcPr>
            <w:tcW w:w="2547" w:type="dxa"/>
            <w:vAlign w:val="center"/>
          </w:tcPr>
          <w:p w14:paraId="45A9C047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Fats</w:t>
            </w:r>
          </w:p>
        </w:tc>
        <w:tc>
          <w:tcPr>
            <w:tcW w:w="1417" w:type="dxa"/>
            <w:vAlign w:val="center"/>
          </w:tcPr>
          <w:p w14:paraId="1C4244FB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7.30</w:t>
            </w:r>
          </w:p>
        </w:tc>
        <w:tc>
          <w:tcPr>
            <w:tcW w:w="1417" w:type="dxa"/>
            <w:vAlign w:val="center"/>
          </w:tcPr>
          <w:p w14:paraId="355D0BDA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20.64</w:t>
            </w:r>
          </w:p>
        </w:tc>
        <w:tc>
          <w:tcPr>
            <w:tcW w:w="1418" w:type="dxa"/>
            <w:vAlign w:val="center"/>
          </w:tcPr>
          <w:p w14:paraId="4D9C8CA7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48.43</w:t>
            </w:r>
          </w:p>
        </w:tc>
        <w:tc>
          <w:tcPr>
            <w:tcW w:w="1417" w:type="dxa"/>
            <w:vAlign w:val="center"/>
          </w:tcPr>
          <w:p w14:paraId="09CCB013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66.98</w:t>
            </w:r>
          </w:p>
        </w:tc>
        <w:tc>
          <w:tcPr>
            <w:tcW w:w="1418" w:type="dxa"/>
            <w:vAlign w:val="center"/>
          </w:tcPr>
          <w:p w14:paraId="0C8B6E5F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289.11</w:t>
            </w:r>
          </w:p>
        </w:tc>
      </w:tr>
      <w:tr w:rsidR="007D0C18" w:rsidRPr="00CA4792" w14:paraId="21D96321" w14:textId="77777777" w:rsidTr="009B5536">
        <w:tc>
          <w:tcPr>
            <w:tcW w:w="2547" w:type="dxa"/>
            <w:vAlign w:val="center"/>
          </w:tcPr>
          <w:p w14:paraId="4E1C787B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Sugar, honey, confectionery, dessert sauces</w:t>
            </w:r>
          </w:p>
        </w:tc>
        <w:tc>
          <w:tcPr>
            <w:tcW w:w="1417" w:type="dxa"/>
            <w:vAlign w:val="center"/>
          </w:tcPr>
          <w:p w14:paraId="3546DB94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1417" w:type="dxa"/>
            <w:vAlign w:val="center"/>
          </w:tcPr>
          <w:p w14:paraId="7A628EE2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36.70</w:t>
            </w:r>
          </w:p>
        </w:tc>
        <w:tc>
          <w:tcPr>
            <w:tcW w:w="1418" w:type="dxa"/>
            <w:vAlign w:val="center"/>
          </w:tcPr>
          <w:p w14:paraId="3210774D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62.39</w:t>
            </w:r>
          </w:p>
        </w:tc>
        <w:tc>
          <w:tcPr>
            <w:tcW w:w="1417" w:type="dxa"/>
            <w:vAlign w:val="center"/>
          </w:tcPr>
          <w:p w14:paraId="3CBDA0E9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98.32</w:t>
            </w:r>
          </w:p>
        </w:tc>
        <w:tc>
          <w:tcPr>
            <w:tcW w:w="1418" w:type="dxa"/>
            <w:vAlign w:val="center"/>
          </w:tcPr>
          <w:p w14:paraId="51D2DF9D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272.80</w:t>
            </w:r>
          </w:p>
        </w:tc>
      </w:tr>
      <w:tr w:rsidR="007D0C18" w:rsidRPr="00CA4792" w14:paraId="1E935DF5" w14:textId="77777777" w:rsidTr="009B5536">
        <w:tc>
          <w:tcPr>
            <w:tcW w:w="2547" w:type="dxa"/>
            <w:vAlign w:val="center"/>
          </w:tcPr>
          <w:p w14:paraId="2BBC9B57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Pastry and bakery products</w:t>
            </w:r>
          </w:p>
        </w:tc>
        <w:tc>
          <w:tcPr>
            <w:tcW w:w="1417" w:type="dxa"/>
            <w:vAlign w:val="center"/>
          </w:tcPr>
          <w:p w14:paraId="7DA034D7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1417" w:type="dxa"/>
            <w:vAlign w:val="center"/>
          </w:tcPr>
          <w:p w14:paraId="06180CF4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1418" w:type="dxa"/>
            <w:vAlign w:val="center"/>
          </w:tcPr>
          <w:p w14:paraId="63B58F08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13.33</w:t>
            </w:r>
          </w:p>
        </w:tc>
        <w:tc>
          <w:tcPr>
            <w:tcW w:w="1417" w:type="dxa"/>
            <w:vAlign w:val="center"/>
          </w:tcPr>
          <w:p w14:paraId="473D0E0E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35.17</w:t>
            </w:r>
          </w:p>
        </w:tc>
        <w:tc>
          <w:tcPr>
            <w:tcW w:w="1418" w:type="dxa"/>
            <w:vAlign w:val="center"/>
          </w:tcPr>
          <w:p w14:paraId="0C511B5C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100.00</w:t>
            </w:r>
          </w:p>
        </w:tc>
      </w:tr>
      <w:tr w:rsidR="007D0C18" w:rsidRPr="00CA4792" w14:paraId="43332BE4" w14:textId="77777777" w:rsidTr="009B5536">
        <w:tc>
          <w:tcPr>
            <w:tcW w:w="2547" w:type="dxa"/>
            <w:vAlign w:val="center"/>
          </w:tcPr>
          <w:p w14:paraId="16884910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CA479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Savory snacks</w:t>
            </w:r>
          </w:p>
        </w:tc>
        <w:tc>
          <w:tcPr>
            <w:tcW w:w="1417" w:type="dxa"/>
            <w:vAlign w:val="center"/>
          </w:tcPr>
          <w:p w14:paraId="0567A21D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1417" w:type="dxa"/>
            <w:vAlign w:val="center"/>
          </w:tcPr>
          <w:p w14:paraId="73C2E7F5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1418" w:type="dxa"/>
            <w:vAlign w:val="center"/>
          </w:tcPr>
          <w:p w14:paraId="17498F67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1417" w:type="dxa"/>
            <w:vAlign w:val="center"/>
          </w:tcPr>
          <w:p w14:paraId="7C0F1D62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8.33</w:t>
            </w:r>
          </w:p>
        </w:tc>
        <w:tc>
          <w:tcPr>
            <w:tcW w:w="1418" w:type="dxa"/>
            <w:vAlign w:val="center"/>
          </w:tcPr>
          <w:p w14:paraId="6AE736EE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66.67</w:t>
            </w:r>
          </w:p>
        </w:tc>
      </w:tr>
      <w:tr w:rsidR="007D0C18" w:rsidRPr="00CA4792" w14:paraId="2322F709" w14:textId="77777777" w:rsidTr="009B5536">
        <w:tc>
          <w:tcPr>
            <w:tcW w:w="2547" w:type="dxa"/>
            <w:vAlign w:val="center"/>
          </w:tcPr>
          <w:p w14:paraId="1D27A52B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CA479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Water</w:t>
            </w:r>
          </w:p>
        </w:tc>
        <w:tc>
          <w:tcPr>
            <w:tcW w:w="1417" w:type="dxa"/>
            <w:vAlign w:val="center"/>
          </w:tcPr>
          <w:p w14:paraId="14F82636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250.67</w:t>
            </w:r>
          </w:p>
        </w:tc>
        <w:tc>
          <w:tcPr>
            <w:tcW w:w="1417" w:type="dxa"/>
            <w:vAlign w:val="center"/>
          </w:tcPr>
          <w:p w14:paraId="0EDE92F4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1246.96</w:t>
            </w:r>
          </w:p>
        </w:tc>
        <w:tc>
          <w:tcPr>
            <w:tcW w:w="1418" w:type="dxa"/>
            <w:vAlign w:val="center"/>
          </w:tcPr>
          <w:p w14:paraId="0BB84A00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1839.28</w:t>
            </w:r>
          </w:p>
        </w:tc>
        <w:tc>
          <w:tcPr>
            <w:tcW w:w="1417" w:type="dxa"/>
            <w:vAlign w:val="center"/>
          </w:tcPr>
          <w:p w14:paraId="37FB8DAF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2155.02</w:t>
            </w:r>
          </w:p>
        </w:tc>
        <w:tc>
          <w:tcPr>
            <w:tcW w:w="1418" w:type="dxa"/>
            <w:vAlign w:val="center"/>
          </w:tcPr>
          <w:p w14:paraId="48774871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3961.67</w:t>
            </w:r>
          </w:p>
        </w:tc>
      </w:tr>
      <w:tr w:rsidR="007D0C18" w:rsidRPr="00CA4792" w14:paraId="0529AFCF" w14:textId="77777777" w:rsidTr="009B5536">
        <w:tc>
          <w:tcPr>
            <w:tcW w:w="2547" w:type="dxa"/>
            <w:vAlign w:val="center"/>
          </w:tcPr>
          <w:p w14:paraId="0F6BE1E6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CA479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Other non-alcoholic beverages</w:t>
            </w:r>
          </w:p>
        </w:tc>
        <w:tc>
          <w:tcPr>
            <w:tcW w:w="1417" w:type="dxa"/>
            <w:vAlign w:val="center"/>
          </w:tcPr>
          <w:p w14:paraId="38C5EEED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1417" w:type="dxa"/>
            <w:vAlign w:val="center"/>
          </w:tcPr>
          <w:p w14:paraId="1C6BC0AF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274.75</w:t>
            </w:r>
          </w:p>
        </w:tc>
        <w:tc>
          <w:tcPr>
            <w:tcW w:w="1418" w:type="dxa"/>
            <w:vAlign w:val="center"/>
          </w:tcPr>
          <w:p w14:paraId="6CCBB118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500.00</w:t>
            </w:r>
          </w:p>
        </w:tc>
        <w:tc>
          <w:tcPr>
            <w:tcW w:w="1417" w:type="dxa"/>
            <w:vAlign w:val="center"/>
          </w:tcPr>
          <w:p w14:paraId="5D55D669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790.00</w:t>
            </w:r>
          </w:p>
        </w:tc>
        <w:tc>
          <w:tcPr>
            <w:tcW w:w="1418" w:type="dxa"/>
            <w:vAlign w:val="center"/>
          </w:tcPr>
          <w:p w14:paraId="410F5B2D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1953.33</w:t>
            </w:r>
          </w:p>
        </w:tc>
      </w:tr>
      <w:tr w:rsidR="007D0C18" w:rsidRPr="00CA4792" w14:paraId="246FDACD" w14:textId="77777777" w:rsidTr="009B5536">
        <w:tc>
          <w:tcPr>
            <w:tcW w:w="2547" w:type="dxa"/>
            <w:vAlign w:val="center"/>
          </w:tcPr>
          <w:p w14:paraId="2B4A3F3D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CA4792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Alcoholic beverages</w:t>
            </w:r>
          </w:p>
        </w:tc>
        <w:tc>
          <w:tcPr>
            <w:tcW w:w="1417" w:type="dxa"/>
            <w:vAlign w:val="center"/>
          </w:tcPr>
          <w:p w14:paraId="5A68D2FC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1417" w:type="dxa"/>
            <w:vAlign w:val="center"/>
          </w:tcPr>
          <w:p w14:paraId="027306DC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1418" w:type="dxa"/>
            <w:vAlign w:val="center"/>
          </w:tcPr>
          <w:p w14:paraId="11DADC53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1417" w:type="dxa"/>
            <w:vAlign w:val="center"/>
          </w:tcPr>
          <w:p w14:paraId="14430AB0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1418" w:type="dxa"/>
            <w:vAlign w:val="center"/>
          </w:tcPr>
          <w:p w14:paraId="6AFDC4B2" w14:textId="77777777" w:rsidR="007D0C18" w:rsidRPr="00CA4792" w:rsidRDefault="007D0C18" w:rsidP="009B5536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A4792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</w:tr>
    </w:tbl>
    <w:p w14:paraId="4E8F9B14" w14:textId="77777777" w:rsidR="00BB54FB" w:rsidRPr="00CA4792" w:rsidRDefault="00BB54FB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BB54FB" w:rsidRPr="00CA4792" w:rsidSect="00EA57AE">
      <w:pgSz w:w="11906" w:h="16838" w:code="9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2BBF38" w14:textId="77777777" w:rsidR="005672FF" w:rsidRDefault="005672FF" w:rsidP="00CA4792">
      <w:pPr>
        <w:spacing w:after="0" w:line="240" w:lineRule="auto"/>
      </w:pPr>
      <w:r>
        <w:separator/>
      </w:r>
    </w:p>
  </w:endnote>
  <w:endnote w:type="continuationSeparator" w:id="0">
    <w:p w14:paraId="32BFC9B6" w14:textId="77777777" w:rsidR="005672FF" w:rsidRDefault="005672FF" w:rsidP="00CA47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821EF4" w14:textId="77777777" w:rsidR="005672FF" w:rsidRDefault="005672FF" w:rsidP="00CA4792">
      <w:pPr>
        <w:spacing w:after="0" w:line="240" w:lineRule="auto"/>
      </w:pPr>
      <w:r>
        <w:separator/>
      </w:r>
    </w:p>
  </w:footnote>
  <w:footnote w:type="continuationSeparator" w:id="0">
    <w:p w14:paraId="580F1773" w14:textId="77777777" w:rsidR="005672FF" w:rsidRDefault="005672FF" w:rsidP="00CA47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CED"/>
    <w:rsid w:val="000057AF"/>
    <w:rsid w:val="000066F4"/>
    <w:rsid w:val="00063D18"/>
    <w:rsid w:val="00071BA8"/>
    <w:rsid w:val="00072786"/>
    <w:rsid w:val="00072D33"/>
    <w:rsid w:val="00076EBF"/>
    <w:rsid w:val="00086280"/>
    <w:rsid w:val="000A67DA"/>
    <w:rsid w:val="000C2FA1"/>
    <w:rsid w:val="000C33D5"/>
    <w:rsid w:val="000D546D"/>
    <w:rsid w:val="000E5B12"/>
    <w:rsid w:val="000F45FA"/>
    <w:rsid w:val="00103EC0"/>
    <w:rsid w:val="0010788F"/>
    <w:rsid w:val="00115F40"/>
    <w:rsid w:val="0011724A"/>
    <w:rsid w:val="00117385"/>
    <w:rsid w:val="00130820"/>
    <w:rsid w:val="00136C1F"/>
    <w:rsid w:val="00146B6B"/>
    <w:rsid w:val="00156852"/>
    <w:rsid w:val="00166AD1"/>
    <w:rsid w:val="00174AC5"/>
    <w:rsid w:val="00182C9D"/>
    <w:rsid w:val="001944C2"/>
    <w:rsid w:val="001B1056"/>
    <w:rsid w:val="001D1EF9"/>
    <w:rsid w:val="001D4298"/>
    <w:rsid w:val="001D7AD5"/>
    <w:rsid w:val="00255184"/>
    <w:rsid w:val="00276368"/>
    <w:rsid w:val="0028587F"/>
    <w:rsid w:val="002970C4"/>
    <w:rsid w:val="002A58ED"/>
    <w:rsid w:val="002C6AC7"/>
    <w:rsid w:val="003214E7"/>
    <w:rsid w:val="003330DE"/>
    <w:rsid w:val="003475A9"/>
    <w:rsid w:val="00357387"/>
    <w:rsid w:val="00373082"/>
    <w:rsid w:val="00385782"/>
    <w:rsid w:val="00397B74"/>
    <w:rsid w:val="003A270A"/>
    <w:rsid w:val="003B2132"/>
    <w:rsid w:val="003D79B6"/>
    <w:rsid w:val="003E48F9"/>
    <w:rsid w:val="003E60DD"/>
    <w:rsid w:val="0041662E"/>
    <w:rsid w:val="00426275"/>
    <w:rsid w:val="00435CBA"/>
    <w:rsid w:val="0047694A"/>
    <w:rsid w:val="00492B2F"/>
    <w:rsid w:val="004C6557"/>
    <w:rsid w:val="004D5BEF"/>
    <w:rsid w:val="004E78AD"/>
    <w:rsid w:val="00511103"/>
    <w:rsid w:val="00515E62"/>
    <w:rsid w:val="00556A7A"/>
    <w:rsid w:val="00561961"/>
    <w:rsid w:val="005672FF"/>
    <w:rsid w:val="0058028D"/>
    <w:rsid w:val="0058184C"/>
    <w:rsid w:val="005A6F0E"/>
    <w:rsid w:val="005D0261"/>
    <w:rsid w:val="005D63CB"/>
    <w:rsid w:val="005F1D8E"/>
    <w:rsid w:val="00611520"/>
    <w:rsid w:val="006346F9"/>
    <w:rsid w:val="00636C30"/>
    <w:rsid w:val="00645A1E"/>
    <w:rsid w:val="00654902"/>
    <w:rsid w:val="006614B1"/>
    <w:rsid w:val="006C425D"/>
    <w:rsid w:val="006D5D8D"/>
    <w:rsid w:val="006E1ABD"/>
    <w:rsid w:val="006E5B36"/>
    <w:rsid w:val="006F58A6"/>
    <w:rsid w:val="00706384"/>
    <w:rsid w:val="0070719B"/>
    <w:rsid w:val="00716817"/>
    <w:rsid w:val="00731716"/>
    <w:rsid w:val="0074386D"/>
    <w:rsid w:val="00750E48"/>
    <w:rsid w:val="0075640F"/>
    <w:rsid w:val="00760E3E"/>
    <w:rsid w:val="00795398"/>
    <w:rsid w:val="007B2505"/>
    <w:rsid w:val="007D0C18"/>
    <w:rsid w:val="007E75DD"/>
    <w:rsid w:val="007F1899"/>
    <w:rsid w:val="007F26E2"/>
    <w:rsid w:val="007F46D7"/>
    <w:rsid w:val="0081515C"/>
    <w:rsid w:val="008256DC"/>
    <w:rsid w:val="008306DD"/>
    <w:rsid w:val="00842DF4"/>
    <w:rsid w:val="008535DA"/>
    <w:rsid w:val="008544EC"/>
    <w:rsid w:val="0086210D"/>
    <w:rsid w:val="00875B62"/>
    <w:rsid w:val="0087746E"/>
    <w:rsid w:val="008816B3"/>
    <w:rsid w:val="00893483"/>
    <w:rsid w:val="008B1459"/>
    <w:rsid w:val="008C7DBB"/>
    <w:rsid w:val="008D205E"/>
    <w:rsid w:val="00914C3F"/>
    <w:rsid w:val="0091616C"/>
    <w:rsid w:val="00916C16"/>
    <w:rsid w:val="009478B1"/>
    <w:rsid w:val="00947F06"/>
    <w:rsid w:val="00993AF2"/>
    <w:rsid w:val="009C7956"/>
    <w:rsid w:val="009C7F3D"/>
    <w:rsid w:val="009E4F77"/>
    <w:rsid w:val="009E6BD9"/>
    <w:rsid w:val="00A163E1"/>
    <w:rsid w:val="00A21F53"/>
    <w:rsid w:val="00A3161D"/>
    <w:rsid w:val="00A33F82"/>
    <w:rsid w:val="00A36E98"/>
    <w:rsid w:val="00A4397D"/>
    <w:rsid w:val="00A51794"/>
    <w:rsid w:val="00A7122B"/>
    <w:rsid w:val="00A833AA"/>
    <w:rsid w:val="00AA4080"/>
    <w:rsid w:val="00AA7237"/>
    <w:rsid w:val="00AB08F1"/>
    <w:rsid w:val="00AC3641"/>
    <w:rsid w:val="00AD1F2A"/>
    <w:rsid w:val="00AF55EE"/>
    <w:rsid w:val="00AF6E95"/>
    <w:rsid w:val="00B209D3"/>
    <w:rsid w:val="00B40986"/>
    <w:rsid w:val="00B4181F"/>
    <w:rsid w:val="00B52FBB"/>
    <w:rsid w:val="00B835F8"/>
    <w:rsid w:val="00B90CA2"/>
    <w:rsid w:val="00BB2FF8"/>
    <w:rsid w:val="00BB4E25"/>
    <w:rsid w:val="00BB5481"/>
    <w:rsid w:val="00BB54FB"/>
    <w:rsid w:val="00BD1744"/>
    <w:rsid w:val="00BF4D84"/>
    <w:rsid w:val="00C00D39"/>
    <w:rsid w:val="00C10FCC"/>
    <w:rsid w:val="00C123CE"/>
    <w:rsid w:val="00C15BA3"/>
    <w:rsid w:val="00C216FB"/>
    <w:rsid w:val="00C25B1F"/>
    <w:rsid w:val="00C4776E"/>
    <w:rsid w:val="00C50557"/>
    <w:rsid w:val="00C51A0D"/>
    <w:rsid w:val="00C578C3"/>
    <w:rsid w:val="00C62A7D"/>
    <w:rsid w:val="00C7324E"/>
    <w:rsid w:val="00CA22EB"/>
    <w:rsid w:val="00CA253A"/>
    <w:rsid w:val="00CA4792"/>
    <w:rsid w:val="00CB198E"/>
    <w:rsid w:val="00CC0E98"/>
    <w:rsid w:val="00CC2293"/>
    <w:rsid w:val="00CC6699"/>
    <w:rsid w:val="00CF2D67"/>
    <w:rsid w:val="00CF5CED"/>
    <w:rsid w:val="00D46FEB"/>
    <w:rsid w:val="00D966A6"/>
    <w:rsid w:val="00DA5BDD"/>
    <w:rsid w:val="00DB4E57"/>
    <w:rsid w:val="00DC24D7"/>
    <w:rsid w:val="00DD0199"/>
    <w:rsid w:val="00DD027A"/>
    <w:rsid w:val="00DD3F7F"/>
    <w:rsid w:val="00DE7CD5"/>
    <w:rsid w:val="00DF46E2"/>
    <w:rsid w:val="00DF4791"/>
    <w:rsid w:val="00E13293"/>
    <w:rsid w:val="00E276B7"/>
    <w:rsid w:val="00E343E2"/>
    <w:rsid w:val="00E428C5"/>
    <w:rsid w:val="00E50D33"/>
    <w:rsid w:val="00E763A3"/>
    <w:rsid w:val="00E86A9D"/>
    <w:rsid w:val="00EA57AE"/>
    <w:rsid w:val="00ED08F3"/>
    <w:rsid w:val="00F05BC1"/>
    <w:rsid w:val="00F147FE"/>
    <w:rsid w:val="00F214FC"/>
    <w:rsid w:val="00F22CA0"/>
    <w:rsid w:val="00F267E3"/>
    <w:rsid w:val="00F37DDF"/>
    <w:rsid w:val="00F7072F"/>
    <w:rsid w:val="00F72A82"/>
    <w:rsid w:val="00F8474C"/>
    <w:rsid w:val="00F95607"/>
    <w:rsid w:val="00FB2793"/>
    <w:rsid w:val="00FC331E"/>
    <w:rsid w:val="00FC560A"/>
    <w:rsid w:val="00FE6A51"/>
    <w:rsid w:val="00FF7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35930F"/>
  <w15:chartTrackingRefBased/>
  <w15:docId w15:val="{205CDC5E-672C-46D5-8504-2403BBBE4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5C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5C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5C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5C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5C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5C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5C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5C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5C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5C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5C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5C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5C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5C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5C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5C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5C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5C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5C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5C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5C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5C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5C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5C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5C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5C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5C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5C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5C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D0C18"/>
    <w:pPr>
      <w:spacing w:after="0" w:line="240" w:lineRule="auto"/>
    </w:pPr>
    <w:rPr>
      <w:rFonts w:asciiTheme="majorHAnsi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A4792"/>
    <w:pPr>
      <w:spacing w:before="120" w:after="0" w:line="240" w:lineRule="auto"/>
    </w:pPr>
    <w:rPr>
      <w:rFonts w:ascii="Times New Roman" w:hAnsi="Times New Roman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A4792"/>
    <w:rPr>
      <w:rFonts w:ascii="Times New Roman" w:hAnsi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CA479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īva Aumeistere</dc:creator>
  <cp:keywords/>
  <dc:description/>
  <cp:lastModifiedBy>Līva Aumeistere</cp:lastModifiedBy>
  <cp:revision>9</cp:revision>
  <dcterms:created xsi:type="dcterms:W3CDTF">2025-08-01T05:44:00Z</dcterms:created>
  <dcterms:modified xsi:type="dcterms:W3CDTF">2025-08-04T14:51:00Z</dcterms:modified>
</cp:coreProperties>
</file>